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2E7E" w14:textId="77777777" w:rsidR="00D4338C" w:rsidRDefault="00D4338C">
      <w:pPr>
        <w:rPr>
          <w:rFonts w:ascii="Times New Roman" w:hAnsi="Times New Roman" w:cs="Times New Roman"/>
          <w:b/>
        </w:rPr>
      </w:pPr>
    </w:p>
    <w:p w14:paraId="4D7D8DBF" w14:textId="6E4FDEFA" w:rsidR="00D85DB4" w:rsidRPr="00C75411" w:rsidRDefault="00D85DB4" w:rsidP="00D85DB4">
      <w:pPr>
        <w:rPr>
          <w:rFonts w:ascii="Times New Roman" w:hAnsi="Times New Roman" w:cs="Times New Roman"/>
        </w:rPr>
      </w:pPr>
      <w:r w:rsidRPr="00C75411">
        <w:rPr>
          <w:rFonts w:ascii="Times New Roman" w:hAnsi="Times New Roman" w:cs="Times New Roman"/>
          <w:b/>
        </w:rPr>
        <w:t>S</w:t>
      </w:r>
      <w:r w:rsidR="00611023">
        <w:rPr>
          <w:rFonts w:ascii="Times New Roman" w:hAnsi="Times New Roman" w:cs="Times New Roman"/>
          <w:b/>
        </w:rPr>
        <w:t>3</w:t>
      </w:r>
      <w:r w:rsidRPr="00C75411">
        <w:rPr>
          <w:rFonts w:ascii="Times New Roman" w:hAnsi="Times New Roman" w:cs="Times New Roman"/>
          <w:b/>
        </w:rPr>
        <w:t xml:space="preserve"> Table: </w:t>
      </w:r>
      <w:r w:rsidRPr="00C75411">
        <w:rPr>
          <w:rFonts w:ascii="Times New Roman" w:hAnsi="Times New Roman" w:cs="Times New Roman"/>
        </w:rPr>
        <w:t>Overrepresented cellular component GO terms</w:t>
      </w:r>
    </w:p>
    <w:p w14:paraId="64B3B0BA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77"/>
        <w:gridCol w:w="903"/>
        <w:gridCol w:w="810"/>
        <w:gridCol w:w="1080"/>
        <w:gridCol w:w="990"/>
        <w:gridCol w:w="807"/>
        <w:gridCol w:w="270"/>
      </w:tblGrid>
      <w:tr w:rsidR="00D85DB4" w:rsidRPr="00C75411" w14:paraId="1A79EF72" w14:textId="77777777" w:rsidTr="007F37EE">
        <w:trPr>
          <w:trHeight w:val="115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FAF54" w14:textId="450B3080" w:rsidR="00D85DB4" w:rsidRPr="00C75411" w:rsidRDefault="00D85DB4" w:rsidP="00360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cellular component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6089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2549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4C2A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2 (1528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52A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plicate (4162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952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1 to G2 fold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18CF9" w14:textId="73124D95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to Dupl</w:t>
            </w:r>
            <w:r w:rsidR="007F37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D85DB4" w:rsidRPr="003B1AB9" w14:paraId="49C3C443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3AAB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doplasmic</w:t>
            </w:r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reticulum part (GO:0044432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971E6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32D3F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B6F35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5F9E6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C0DE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5</w:t>
            </w:r>
          </w:p>
        </w:tc>
      </w:tr>
      <w:tr w:rsidR="00D85DB4" w:rsidRPr="003B1AB9" w14:paraId="035C6CF2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D2058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doplasmic</w:t>
            </w:r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reticulum (GO:0005783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EC04A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39527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DAA78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1AB5D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EC98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19</w:t>
            </w:r>
          </w:p>
        </w:tc>
      </w:tr>
      <w:tr w:rsidR="00D85DB4" w:rsidRPr="00C75411" w14:paraId="33CB647D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C3EC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to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001659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1415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499C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BFB6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75F6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B25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**</w:t>
            </w:r>
          </w:p>
        </w:tc>
      </w:tr>
      <w:tr w:rsidR="00D85DB4" w:rsidRPr="00C75411" w14:paraId="063700F5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AECE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mbrane (GO:004217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FE79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434C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923C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EB51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93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**</w:t>
            </w:r>
          </w:p>
        </w:tc>
      </w:tr>
      <w:tr w:rsidR="00D85DB4" w:rsidRPr="00C75411" w14:paraId="07777C89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C792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mbrane (GO:003196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1290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F090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9CFB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39E7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16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**</w:t>
            </w:r>
          </w:p>
        </w:tc>
      </w:tr>
      <w:tr w:rsidR="00D85DB4" w:rsidRPr="00C75411" w14:paraId="620DA524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15A6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(GO:004443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6EC7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9E45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A0B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4107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804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**</w:t>
            </w:r>
          </w:p>
        </w:tc>
      </w:tr>
      <w:tr w:rsidR="00D85DB4" w:rsidRPr="00C75411" w14:paraId="320D1B75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53A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velope (GO:000994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8CA3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1C0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AFF2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C13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6B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**</w:t>
            </w:r>
          </w:p>
        </w:tc>
      </w:tr>
      <w:tr w:rsidR="00D85DB4" w:rsidRPr="00C75411" w14:paraId="485163C2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321D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(GO:004443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5C96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CA39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D185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BDA3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09B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**</w:t>
            </w:r>
          </w:p>
        </w:tc>
      </w:tr>
      <w:tr w:rsidR="00D85DB4" w:rsidRPr="00C75411" w14:paraId="78ED00D3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CDE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synthet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mbrane (GO:003435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CF3D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4032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AE7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CB4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3EE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D85DB4" w:rsidRPr="00C75411" w14:paraId="2898D113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5A7D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velope (GO:000952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4F9C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F789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1701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660F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0DE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**</w:t>
            </w:r>
          </w:p>
        </w:tc>
      </w:tr>
      <w:tr w:rsidR="00D85DB4" w:rsidRPr="00C75411" w14:paraId="7A5B8004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999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lako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mbrane (GO:004265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AD8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CAC7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0D8E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CD11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E5F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D85DB4" w:rsidRPr="00C75411" w14:paraId="0730F4B6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B0EC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lako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(GO:00444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1D69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10FAA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B9B5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298C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7A5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D85DB4" w:rsidRPr="00C75411" w14:paraId="4D30F791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897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lako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0957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54BD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BA7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DCFD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AC24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AB2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*</w:t>
            </w:r>
          </w:p>
        </w:tc>
      </w:tr>
      <w:tr w:rsidR="00D85DB4" w:rsidRPr="00C75411" w14:paraId="7DD3B1B8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642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ma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0957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9C2B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0B43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0E568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9795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D13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**</w:t>
            </w:r>
          </w:p>
        </w:tc>
      </w:tr>
      <w:tr w:rsidR="00D85DB4" w:rsidRPr="00C75411" w14:paraId="3095F1B6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5ED6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plast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ylakoid (GO:000953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0A71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D2B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E29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71C7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6C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D85DB4" w:rsidRPr="00C75411" w14:paraId="2F527E9F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68F1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ma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0953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B184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F2FD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C037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E697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B82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**</w:t>
            </w:r>
          </w:p>
        </w:tc>
      </w:tr>
      <w:tr w:rsidR="00D85DB4" w:rsidRPr="00C75411" w14:paraId="760330FF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0540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003052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5830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1DED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DE83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3771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0B1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**</w:t>
            </w:r>
          </w:p>
        </w:tc>
      </w:tr>
      <w:tr w:rsidR="00D85DB4" w:rsidRPr="00C75411" w14:paraId="6C2B73E2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BA23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199090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A1FD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5816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252F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6967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417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**</w:t>
            </w:r>
          </w:p>
        </w:tc>
      </w:tr>
      <w:tr w:rsidR="00D85DB4" w:rsidRPr="00C75411" w14:paraId="586D4B1B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9A1A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O:000584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A997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F683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DDFF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60C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268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**</w:t>
            </w:r>
          </w:p>
        </w:tc>
      </w:tr>
      <w:tr w:rsidR="00D85DB4" w:rsidRPr="00C75411" w14:paraId="320F1FFC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735E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unit (GO:004439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AE83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C041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4B17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983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E72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**</w:t>
            </w:r>
          </w:p>
        </w:tc>
      </w:tr>
      <w:tr w:rsidR="00D85DB4" w:rsidRPr="00C75411" w14:paraId="51A529E5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AC5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(GO:004444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1565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97F1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CDC5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DA0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0B9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**</w:t>
            </w:r>
          </w:p>
        </w:tc>
      </w:tr>
      <w:tr w:rsidR="00D85DB4" w:rsidRPr="00C75411" w14:paraId="067CF02F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51D1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bosome (GO:002262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9151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A7C6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44B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02DB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6C6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**</w:t>
            </w:r>
          </w:p>
        </w:tc>
      </w:tr>
      <w:tr w:rsidR="00D85DB4" w:rsidRPr="00C75411" w14:paraId="5F2B9156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6EE1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bosomal subunit (GO:001593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929A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0773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B422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536E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C48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**</w:t>
            </w:r>
          </w:p>
        </w:tc>
      </w:tr>
      <w:tr w:rsidR="00D85DB4" w:rsidRPr="00C75411" w14:paraId="2F311696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37AB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rge ribosomal subunit (GO:002262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79C9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F2C1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B430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720C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9BA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**</w:t>
            </w:r>
          </w:p>
        </w:tc>
      </w:tr>
      <w:tr w:rsidR="00D85DB4" w:rsidRPr="00C75411" w14:paraId="3E06B334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C511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lar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000573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E91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A62C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BE84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99A1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6E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D85DB4" w:rsidRPr="00C75411" w14:paraId="14EA87C7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15956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e complex (GO:0005839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15D2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F2E4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F51D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30B6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7A0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D85DB4" w:rsidRPr="00C75411" w14:paraId="734EEFB0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7AA1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H dehydrogenase complex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O:0030964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F53B8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9779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DDBF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D1D4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FDC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85DB4" w:rsidRPr="00C75411" w14:paraId="0E6650FC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E289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iratory chain complex I (GO:0005747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77B8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AA1A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7E20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6EB0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46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85DB4" w:rsidRPr="00C75411" w14:paraId="2B4F8F37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D83B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in complex I (GO:0045271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3488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2CB6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1C5C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DFBD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19D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85DB4" w:rsidRPr="00C75411" w14:paraId="5DFA3068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609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peptidas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1905369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62E4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AA3B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7DE0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E948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F56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D85DB4" w:rsidRPr="00C75411" w14:paraId="5A8EE88D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FE44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(GO:000050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4E06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228F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93E5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9E14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5D4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D85DB4" w:rsidRPr="00C75411" w14:paraId="11BAADAD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C4F0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in complex (GO:0098803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179C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A32F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12B5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919C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9BD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D85DB4" w:rsidRPr="00C75411" w14:paraId="0A497CF4" w14:textId="77777777" w:rsidTr="007F37EE">
        <w:trPr>
          <w:gridAfter w:val="1"/>
          <w:wAfter w:w="270" w:type="dxa"/>
          <w:trHeight w:val="115"/>
        </w:trPr>
        <w:tc>
          <w:tcPr>
            <w:tcW w:w="3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5712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thrin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oated vesicle (GO:0030136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2E4E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4FFF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C4C1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1243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365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</w:tbl>
    <w:p w14:paraId="404B4BD9" w14:textId="77777777" w:rsidR="00D85DB4" w:rsidRPr="00C75411" w:rsidRDefault="00D85DB4" w:rsidP="00D85DB4">
      <w:pPr>
        <w:rPr>
          <w:rFonts w:ascii="Times New Roman" w:hAnsi="Times New Roman" w:cs="Times New Roman"/>
          <w:sz w:val="20"/>
          <w:szCs w:val="22"/>
        </w:rPr>
      </w:pPr>
    </w:p>
    <w:p w14:paraId="23A987F2" w14:textId="77777777" w:rsidR="00D85DB4" w:rsidRPr="00C75411" w:rsidRDefault="00D85DB4" w:rsidP="00D85DB4">
      <w:pPr>
        <w:rPr>
          <w:rFonts w:ascii="Times New Roman" w:eastAsia="Times New Roman" w:hAnsi="Times New Roman" w:cs="Times New Roman"/>
          <w:sz w:val="20"/>
          <w:szCs w:val="22"/>
        </w:rPr>
      </w:pPr>
      <w:r w:rsidRPr="00C75411">
        <w:rPr>
          <w:rFonts w:ascii="Times New Roman" w:hAnsi="Times New Roman" w:cs="Times New Roman"/>
          <w:sz w:val="20"/>
          <w:szCs w:val="22"/>
        </w:rPr>
        <w:t xml:space="preserve">** P-value </w:t>
      </w:r>
      <w:r w:rsidRPr="00C75411">
        <w:rPr>
          <w:rFonts w:ascii="Times New Roman" w:eastAsia="Times New Roman" w:hAnsi="Times New Roman" w:cs="Times New Roman"/>
          <w:color w:val="222222"/>
          <w:sz w:val="20"/>
          <w:szCs w:val="22"/>
          <w:shd w:val="clear" w:color="auto" w:fill="FFFFFF"/>
        </w:rPr>
        <w:t>≤ 0.0001, * P-value ≤ 0.001</w:t>
      </w:r>
    </w:p>
    <w:p w14:paraId="39D106A9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</w:p>
    <w:p w14:paraId="22F960A1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Analysis type: PANTHER Overrepresentation Test (release 20160715), annotation version and release date: GO Ontology database released 2017-02-28, annotation dataset: GO cellular component complete.</w:t>
      </w:r>
    </w:p>
    <w:p w14:paraId="53FCD528" w14:textId="6CFDB8A3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b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3600CA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1.</w:t>
      </w:r>
    </w:p>
    <w:p w14:paraId="258A431D" w14:textId="5CA124E6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c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3600CA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2.</w:t>
      </w:r>
    </w:p>
    <w:p w14:paraId="443D725F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d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urviving duplicated genes.</w:t>
      </w:r>
    </w:p>
    <w:p w14:paraId="04598141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e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G1 fold enrichment relative to G2, &gt;1: overrepresented in G1, &lt;1: overrepresented in G2.</w:t>
      </w:r>
    </w:p>
    <w:p w14:paraId="78C04CD0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f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 xml:space="preserve">: Single copy genes (G1 and G2 combined) fold enrichment relative to duplicates (P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1, except for the terms noted in g and h</w:t>
      </w:r>
      <w:r w:rsidRPr="00C75411">
        <w:rPr>
          <w:rFonts w:ascii="Times New Roman" w:hAnsi="Times New Roman" w:cs="Times New Roman"/>
          <w:sz w:val="22"/>
          <w:szCs w:val="22"/>
        </w:rPr>
        <w:t>), &gt;1: overrepresented in single copy genes, &lt;1: overrepresented in duplicates.</w:t>
      </w:r>
    </w:p>
    <w:p w14:paraId="044FBC3B" w14:textId="77777777" w:rsidR="00D85DB4" w:rsidRPr="00423DE5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423DE5">
        <w:rPr>
          <w:rFonts w:ascii="Times New Roman" w:hAnsi="Times New Roman" w:cs="Times New Roman"/>
          <w:sz w:val="22"/>
          <w:szCs w:val="22"/>
        </w:rPr>
        <w:t>g</w:t>
      </w:r>
      <w:proofErr w:type="gramEnd"/>
      <w:r w:rsidRPr="00423DE5">
        <w:rPr>
          <w:rFonts w:ascii="Times New Roman" w:hAnsi="Times New Roman" w:cs="Times New Roman"/>
          <w:sz w:val="22"/>
          <w:szCs w:val="22"/>
        </w:rPr>
        <w:t>: These terms are significantly overrepresented in G1 with G2 as reference (</w:t>
      </w:r>
      <w:r w:rsidRPr="003B1AB9">
        <w:rPr>
          <w:rFonts w:ascii="Times New Roman" w:hAnsi="Times New Roman" w:cs="Times New Roman"/>
          <w:i/>
          <w:sz w:val="22"/>
          <w:szCs w:val="22"/>
        </w:rPr>
        <w:t>P</w:t>
      </w:r>
      <w:bookmarkStart w:id="0" w:name="_GoBack"/>
      <w:r w:rsidRPr="00423DE5">
        <w:rPr>
          <w:rFonts w:ascii="Times New Roman" w:hAnsi="Times New Roman" w:cs="Times New Roman"/>
          <w:sz w:val="22"/>
          <w:szCs w:val="22"/>
        </w:rPr>
        <w:t xml:space="preserve">-value </w:t>
      </w:r>
      <w:r w:rsidRPr="00423DE5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5).</w:t>
      </w:r>
    </w:p>
    <w:bookmarkEnd w:id="0"/>
    <w:p w14:paraId="01F4CFDF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h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 xml:space="preserve">: These terms are significantly overrepresented in duplicates with single copy genes as reference (P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1</w:t>
      </w:r>
      <w:r w:rsidRPr="00C75411">
        <w:rPr>
          <w:rFonts w:ascii="Times New Roman" w:hAnsi="Times New Roman" w:cs="Times New Roman"/>
          <w:sz w:val="22"/>
          <w:szCs w:val="22"/>
        </w:rPr>
        <w:t>).</w:t>
      </w:r>
    </w:p>
    <w:sectPr w:rsidR="00D85DB4" w:rsidRPr="00C75411" w:rsidSect="00276C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068D" w14:textId="77777777" w:rsidR="00CC4BE3" w:rsidRDefault="00CC4BE3" w:rsidP="00CC4BE3">
      <w:r>
        <w:separator/>
      </w:r>
    </w:p>
  </w:endnote>
  <w:endnote w:type="continuationSeparator" w:id="0">
    <w:p w14:paraId="569263F9" w14:textId="77777777" w:rsidR="00CC4BE3" w:rsidRDefault="00CC4BE3" w:rsidP="00C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37CA1" w14:textId="77777777" w:rsidR="00676EDC" w:rsidRDefault="00676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E8375" w14:textId="77777777" w:rsidR="00676EDC" w:rsidRDefault="00676ED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D0785" w14:textId="77777777" w:rsidR="00676EDC" w:rsidRDefault="00676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6075" w14:textId="77777777" w:rsidR="00CC4BE3" w:rsidRDefault="00CC4BE3" w:rsidP="00CC4BE3">
      <w:r>
        <w:separator/>
      </w:r>
    </w:p>
  </w:footnote>
  <w:footnote w:type="continuationSeparator" w:id="0">
    <w:p w14:paraId="45743570" w14:textId="77777777" w:rsidR="00CC4BE3" w:rsidRDefault="00CC4BE3" w:rsidP="00CC4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C144B" w14:textId="77777777" w:rsidR="00676EDC" w:rsidRDefault="00676E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EFB3" w14:textId="77777777" w:rsidR="00676EDC" w:rsidRDefault="00676E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A5446" w14:textId="77777777" w:rsidR="00676EDC" w:rsidRDefault="00676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F8"/>
    <w:rsid w:val="00030204"/>
    <w:rsid w:val="000A2C9E"/>
    <w:rsid w:val="000D31E1"/>
    <w:rsid w:val="0010177E"/>
    <w:rsid w:val="001218DF"/>
    <w:rsid w:val="001D52F8"/>
    <w:rsid w:val="001E05B0"/>
    <w:rsid w:val="00212455"/>
    <w:rsid w:val="0024575C"/>
    <w:rsid w:val="00251066"/>
    <w:rsid w:val="002625CC"/>
    <w:rsid w:val="00276C0A"/>
    <w:rsid w:val="00277F7C"/>
    <w:rsid w:val="002A0E71"/>
    <w:rsid w:val="002C7C62"/>
    <w:rsid w:val="002E743A"/>
    <w:rsid w:val="00302C73"/>
    <w:rsid w:val="00315FC6"/>
    <w:rsid w:val="00355A10"/>
    <w:rsid w:val="003600CA"/>
    <w:rsid w:val="003B1AB9"/>
    <w:rsid w:val="003D0621"/>
    <w:rsid w:val="003F133A"/>
    <w:rsid w:val="00423DE5"/>
    <w:rsid w:val="004551E6"/>
    <w:rsid w:val="004B5244"/>
    <w:rsid w:val="004D5EFB"/>
    <w:rsid w:val="004F090A"/>
    <w:rsid w:val="00544E13"/>
    <w:rsid w:val="00570241"/>
    <w:rsid w:val="005B1A49"/>
    <w:rsid w:val="00611023"/>
    <w:rsid w:val="00676EDC"/>
    <w:rsid w:val="006911DF"/>
    <w:rsid w:val="006E49EF"/>
    <w:rsid w:val="006F6FE6"/>
    <w:rsid w:val="00712C9B"/>
    <w:rsid w:val="00762913"/>
    <w:rsid w:val="007F37EE"/>
    <w:rsid w:val="00853212"/>
    <w:rsid w:val="008C059C"/>
    <w:rsid w:val="008C6426"/>
    <w:rsid w:val="008D2D5F"/>
    <w:rsid w:val="008E3B0D"/>
    <w:rsid w:val="00941589"/>
    <w:rsid w:val="00965F98"/>
    <w:rsid w:val="0097512E"/>
    <w:rsid w:val="00A05B99"/>
    <w:rsid w:val="00A11607"/>
    <w:rsid w:val="00A74377"/>
    <w:rsid w:val="00A8085C"/>
    <w:rsid w:val="00AB6E45"/>
    <w:rsid w:val="00AC592B"/>
    <w:rsid w:val="00B0122E"/>
    <w:rsid w:val="00B04C2B"/>
    <w:rsid w:val="00B21A6A"/>
    <w:rsid w:val="00BD77C7"/>
    <w:rsid w:val="00BD7DB2"/>
    <w:rsid w:val="00C75411"/>
    <w:rsid w:val="00CA6267"/>
    <w:rsid w:val="00CC4BE3"/>
    <w:rsid w:val="00D338A1"/>
    <w:rsid w:val="00D34CCF"/>
    <w:rsid w:val="00D4338C"/>
    <w:rsid w:val="00D85DB4"/>
    <w:rsid w:val="00E15954"/>
    <w:rsid w:val="00F55618"/>
    <w:rsid w:val="00F926D9"/>
    <w:rsid w:val="00FC2037"/>
    <w:rsid w:val="00FC52CC"/>
    <w:rsid w:val="00FE4690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F6C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1</Characters>
  <Application>Microsoft Macintosh Word</Application>
  <DocSecurity>0</DocSecurity>
  <Lines>20</Lines>
  <Paragraphs>5</Paragraphs>
  <ScaleCrop>false</ScaleCrop>
  <Company>University of Missouri</Company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onant</dc:creator>
  <cp:keywords/>
  <dc:description/>
  <cp:lastModifiedBy>Gavin Conant</cp:lastModifiedBy>
  <cp:revision>4</cp:revision>
  <cp:lastPrinted>2018-02-07T18:04:00Z</cp:lastPrinted>
  <dcterms:created xsi:type="dcterms:W3CDTF">2018-02-08T18:29:00Z</dcterms:created>
  <dcterms:modified xsi:type="dcterms:W3CDTF">2018-03-02T15:35:00Z</dcterms:modified>
</cp:coreProperties>
</file>